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8C76B0" w14:textId="5BFDF779" w:rsidR="00244CEA" w:rsidRPr="0002681A" w:rsidRDefault="00244CEA">
      <w:pPr>
        <w:rPr>
          <w:rFonts w:ascii="Times New Roman" w:hAnsi="Times New Roman" w:cs="Times New Roman"/>
          <w:lang w:val="en-GB"/>
        </w:rPr>
      </w:pPr>
      <w:r w:rsidRPr="0002681A">
        <w:rPr>
          <w:rFonts w:ascii="Times New Roman" w:hAnsi="Times New Roman" w:cs="Times New Roman"/>
          <w:b/>
          <w:bCs/>
          <w:color w:val="231F20"/>
          <w:sz w:val="20"/>
          <w:szCs w:val="20"/>
          <w:lang w:val="en-GB"/>
        </w:rPr>
        <w:t>Supplementary Table 1</w:t>
      </w:r>
      <w:r w:rsidRPr="0002681A">
        <w:rPr>
          <w:rFonts w:ascii="Times New Roman" w:hAnsi="Times New Roman" w:cs="Times New Roman"/>
          <w:color w:val="231F20"/>
          <w:sz w:val="20"/>
          <w:szCs w:val="20"/>
          <w:lang w:val="en-GB"/>
        </w:rPr>
        <w:t xml:space="preserve"> – </w:t>
      </w:r>
      <w:r w:rsidR="0002681A" w:rsidRPr="0002681A">
        <w:rPr>
          <w:rFonts w:ascii="Times New Roman" w:hAnsi="Times New Roman" w:cs="Times New Roman"/>
          <w:sz w:val="20"/>
          <w:szCs w:val="20"/>
          <w:lang w:val="en-GB"/>
        </w:rPr>
        <w:t xml:space="preserve">Prespecified analysis plan. </w:t>
      </w:r>
    </w:p>
    <w:tbl>
      <w:tblPr>
        <w:tblStyle w:val="Tabelacomgrelha"/>
        <w:tblW w:w="9174" w:type="dxa"/>
        <w:tblLook w:val="04A0" w:firstRow="1" w:lastRow="0" w:firstColumn="1" w:lastColumn="0" w:noHBand="0" w:noVBand="1"/>
      </w:tblPr>
      <w:tblGrid>
        <w:gridCol w:w="3058"/>
        <w:gridCol w:w="3058"/>
        <w:gridCol w:w="3058"/>
      </w:tblGrid>
      <w:tr w:rsidR="00244CEA" w:rsidRPr="0002681A" w14:paraId="090CCD72" w14:textId="77777777" w:rsidTr="00244CEA">
        <w:trPr>
          <w:trHeight w:val="425"/>
        </w:trPr>
        <w:tc>
          <w:tcPr>
            <w:tcW w:w="9174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6AA64E0A" w14:textId="7BA73243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ain hypothesis</w:t>
            </w:r>
          </w:p>
        </w:tc>
      </w:tr>
      <w:tr w:rsidR="00244CEA" w:rsidRPr="00F42FC5" w14:paraId="0E6ECBE7" w14:textId="77777777" w:rsidTr="00244CEA">
        <w:trPr>
          <w:trHeight w:val="559"/>
        </w:trPr>
        <w:tc>
          <w:tcPr>
            <w:tcW w:w="9174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3FF389" w14:textId="5FB65E72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CRT can have an impact on the T cell-mediated inflammatory response</w:t>
            </w:r>
            <w:r w:rsidR="0002681A" w:rsidRPr="0002681A">
              <w:rPr>
                <w:rFonts w:ascii="Times New Roman" w:hAnsi="Times New Roman" w:cs="Times New Roman"/>
                <w:color w:val="222222"/>
                <w:sz w:val="20"/>
                <w:szCs w:val="20"/>
                <w:lang w:val="en-GB"/>
              </w:rPr>
              <w:t>.</w:t>
            </w:r>
          </w:p>
        </w:tc>
      </w:tr>
      <w:tr w:rsidR="00244CEA" w:rsidRPr="0002681A" w14:paraId="377B51B3" w14:textId="77777777" w:rsidTr="00244CEA">
        <w:trPr>
          <w:trHeight w:val="708"/>
        </w:trPr>
        <w:tc>
          <w:tcPr>
            <w:tcW w:w="305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244BBAC" w14:textId="50694864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Prespecified hypotheses</w:t>
            </w:r>
          </w:p>
        </w:tc>
        <w:tc>
          <w:tcPr>
            <w:tcW w:w="305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11E089EF" w14:textId="00C6D6C9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Group comparison</w:t>
            </w:r>
          </w:p>
        </w:tc>
        <w:tc>
          <w:tcPr>
            <w:tcW w:w="3058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14:paraId="331493EA" w14:textId="7FD0B674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Evaluated parameters</w:t>
            </w:r>
          </w:p>
        </w:tc>
      </w:tr>
      <w:tr w:rsidR="00244CEA" w:rsidRPr="00F42FC5" w14:paraId="44F1D621" w14:textId="77777777" w:rsidTr="00244CEA">
        <w:trPr>
          <w:trHeight w:val="959"/>
        </w:trPr>
        <w:tc>
          <w:tcPr>
            <w:tcW w:w="305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26F3178" w14:textId="53355F71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Patients have </w:t>
            </w:r>
            <w:r w:rsidR="00F42FC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altered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numbers and functional activity of T cells.</w:t>
            </w:r>
          </w:p>
        </w:tc>
        <w:tc>
          <w:tcPr>
            <w:tcW w:w="3058" w:type="dxa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DC32342" w14:textId="2BBF89C7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F patients</w:t>
            </w:r>
          </w:p>
          <w:p w14:paraId="20D1CD59" w14:textId="6E1564D7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versus</w:t>
            </w:r>
          </w:p>
          <w:p w14:paraId="5EC9BC6E" w14:textId="45CA8C3C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ntrol group</w:t>
            </w:r>
          </w:p>
        </w:tc>
        <w:tc>
          <w:tcPr>
            <w:tcW w:w="3058" w:type="dxa"/>
            <w:vMerge w:val="restart"/>
            <w:tcBorders>
              <w:left w:val="single" w:sz="4" w:space="0" w:color="auto"/>
              <w:right w:val="nil"/>
            </w:tcBorders>
            <w:vAlign w:val="center"/>
          </w:tcPr>
          <w:p w14:paraId="74539115" w14:textId="2047FC61" w:rsidR="00244CEA" w:rsidRPr="0002681A" w:rsidRDefault="00244CEA" w:rsidP="00D0384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Frequency and absolute number of T CD3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, TCD4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Th), TCD8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vertAlign w:val="superscript"/>
                <w:lang w:val="en-GB"/>
              </w:rPr>
              <w:t>+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(Tc) and Treg cells, and frequency of Th and Tc cells </w:t>
            </w:r>
            <w:r w:rsidR="00D03845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producing</w:t>
            </w:r>
            <w:bookmarkStart w:id="0" w:name="_GoBack"/>
            <w:bookmarkEnd w:id="0"/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pro-inflammatory cytokines (IL-2, TNF-α, IFN-γ)</w:t>
            </w:r>
          </w:p>
        </w:tc>
      </w:tr>
      <w:tr w:rsidR="00244CEA" w:rsidRPr="00F42FC5" w14:paraId="175DF8C0" w14:textId="77777777" w:rsidTr="00244CEA">
        <w:trPr>
          <w:trHeight w:val="1426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26A2B" w14:textId="0E53E85B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CRT can reduce the functional activity of T cells and restore Treg cell numbers.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C5330D5" w14:textId="77777777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HF patients at T0 </w:t>
            </w:r>
          </w:p>
          <w:p w14:paraId="52E971E6" w14:textId="4DD451FF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</w:t>
            </w:r>
            <w:r w:rsid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b</w:t>
            </w:r>
            <w:r w:rsidR="0002681A"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efore</w:t>
            </w: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 xml:space="preserve"> CRT)</w:t>
            </w:r>
          </w:p>
          <w:p w14:paraId="2AF2C67D" w14:textId="77235FC0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ersus</w:t>
            </w:r>
          </w:p>
          <w:p w14:paraId="6E2BA182" w14:textId="77777777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 xml:space="preserve">HF patients at T6 </w:t>
            </w:r>
          </w:p>
          <w:p w14:paraId="5C8FF492" w14:textId="09C53915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(6 months follow-up post-CRT)</w:t>
            </w:r>
          </w:p>
        </w:tc>
        <w:tc>
          <w:tcPr>
            <w:tcW w:w="3058" w:type="dxa"/>
            <w:vMerge/>
            <w:tcBorders>
              <w:left w:val="single" w:sz="4" w:space="0" w:color="auto"/>
              <w:right w:val="nil"/>
            </w:tcBorders>
            <w:vAlign w:val="center"/>
          </w:tcPr>
          <w:p w14:paraId="220AE773" w14:textId="77777777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244CEA" w:rsidRPr="0002681A" w14:paraId="1314A776" w14:textId="77777777" w:rsidTr="00244CEA">
        <w:trPr>
          <w:trHeight w:val="1103"/>
        </w:trPr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184068" w14:textId="44059611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  <w:t>Responders to CRT present, at baseline, lower inflammatory values compared to than non-responders.</w:t>
            </w:r>
          </w:p>
        </w:tc>
        <w:tc>
          <w:tcPr>
            <w:tcW w:w="3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65E1CB7" w14:textId="2539548C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Responders</w:t>
            </w:r>
          </w:p>
          <w:p w14:paraId="450CDEBD" w14:textId="236D4239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i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versus</w:t>
            </w:r>
          </w:p>
          <w:p w14:paraId="4B6BC965" w14:textId="6E49EDEB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02681A">
              <w:rPr>
                <w:rFonts w:ascii="Times New Roman" w:hAnsi="Times New Roman" w:cs="Times New Roman"/>
                <w:b/>
                <w:bCs/>
                <w:iCs/>
                <w:sz w:val="20"/>
                <w:szCs w:val="20"/>
                <w:lang w:val="en-GB"/>
              </w:rPr>
              <w:t>Non-responders</w:t>
            </w:r>
          </w:p>
        </w:tc>
        <w:tc>
          <w:tcPr>
            <w:tcW w:w="3058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5F491E1A" w14:textId="77777777" w:rsidR="00244CEA" w:rsidRPr="0002681A" w:rsidRDefault="00244CEA" w:rsidP="00244CEA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</w:tbl>
    <w:p w14:paraId="149C5960" w14:textId="238C7DBC" w:rsidR="00EC0F7C" w:rsidRDefault="00EC0F7C">
      <w:pPr>
        <w:rPr>
          <w:lang w:val="en-GB"/>
        </w:rPr>
      </w:pPr>
    </w:p>
    <w:p w14:paraId="5FC0591B" w14:textId="71274968" w:rsidR="0002681A" w:rsidRDefault="0002681A">
      <w:pPr>
        <w:rPr>
          <w:lang w:val="en-GB"/>
        </w:rPr>
      </w:pPr>
    </w:p>
    <w:p w14:paraId="0B380A81" w14:textId="7FF7A3BE" w:rsidR="0002681A" w:rsidRDefault="0002681A">
      <w:pPr>
        <w:rPr>
          <w:lang w:val="en-GB"/>
        </w:rPr>
      </w:pPr>
    </w:p>
    <w:p w14:paraId="5A51A8A8" w14:textId="09C01FF5" w:rsidR="0002681A" w:rsidRDefault="0002681A">
      <w:pPr>
        <w:rPr>
          <w:lang w:val="en-GB"/>
        </w:rPr>
      </w:pPr>
    </w:p>
    <w:p w14:paraId="2A96B533" w14:textId="72B22C08" w:rsidR="0002681A" w:rsidRDefault="0002681A">
      <w:pPr>
        <w:rPr>
          <w:lang w:val="en-GB"/>
        </w:rPr>
      </w:pPr>
    </w:p>
    <w:p w14:paraId="38502C30" w14:textId="77777777" w:rsidR="0002681A" w:rsidRPr="00244CEA" w:rsidRDefault="0002681A">
      <w:pPr>
        <w:rPr>
          <w:lang w:val="en-GB"/>
        </w:rPr>
      </w:pPr>
    </w:p>
    <w:sectPr w:rsidR="0002681A" w:rsidRPr="00244CE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7FBE"/>
    <w:rsid w:val="0002681A"/>
    <w:rsid w:val="001C7FBE"/>
    <w:rsid w:val="00244CEA"/>
    <w:rsid w:val="00985E04"/>
    <w:rsid w:val="00D03845"/>
    <w:rsid w:val="00E12B1B"/>
    <w:rsid w:val="00EC0F7C"/>
    <w:rsid w:val="00F42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F180E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44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244C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05FBD18-D00C-44DE-90C2-02A9819481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2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ílvia</dc:creator>
  <cp:keywords/>
  <dc:description/>
  <cp:lastModifiedBy>Urgencia Patologia Clinica</cp:lastModifiedBy>
  <cp:revision>4</cp:revision>
  <dcterms:created xsi:type="dcterms:W3CDTF">2022-12-09T15:27:00Z</dcterms:created>
  <dcterms:modified xsi:type="dcterms:W3CDTF">2022-12-16T03:16:00Z</dcterms:modified>
</cp:coreProperties>
</file>